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730486" w14:textId="3C816345" w:rsidR="00775C4F" w:rsidRDefault="00775C4F" w:rsidP="00775C4F">
      <w:bookmarkStart w:id="0" w:name="_GoBack"/>
      <w:bookmarkEnd w:id="0"/>
    </w:p>
    <w:tbl>
      <w:tblPr>
        <w:tblpPr w:leftFromText="141" w:rightFromText="141" w:vertAnchor="text" w:horzAnchor="margin" w:tblpXSpec="center" w:tblpY="38"/>
        <w:tblW w:w="92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1"/>
        <w:gridCol w:w="1054"/>
        <w:gridCol w:w="920"/>
        <w:gridCol w:w="1054"/>
        <w:gridCol w:w="920"/>
        <w:gridCol w:w="1054"/>
        <w:gridCol w:w="920"/>
        <w:gridCol w:w="1054"/>
        <w:gridCol w:w="920"/>
      </w:tblGrid>
      <w:tr w:rsidR="00775C4F" w:rsidRPr="00775C4F" w14:paraId="5C71BCD5" w14:textId="77777777" w:rsidTr="00775C4F">
        <w:trPr>
          <w:trHeight w:val="239"/>
        </w:trPr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300FB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97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89978A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WT 8 </w:t>
            </w:r>
            <w:proofErr w:type="spellStart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weeks</w:t>
            </w:r>
            <w:proofErr w:type="spellEnd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 </w:t>
            </w:r>
          </w:p>
        </w:tc>
        <w:tc>
          <w:tcPr>
            <w:tcW w:w="197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7ACD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KO 8 </w:t>
            </w:r>
            <w:proofErr w:type="spellStart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weeks</w:t>
            </w:r>
            <w:proofErr w:type="spellEnd"/>
          </w:p>
        </w:tc>
        <w:tc>
          <w:tcPr>
            <w:tcW w:w="1974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7ED315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WT 23 </w:t>
            </w:r>
            <w:proofErr w:type="spellStart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weeks</w:t>
            </w:r>
            <w:proofErr w:type="spellEnd"/>
          </w:p>
        </w:tc>
        <w:tc>
          <w:tcPr>
            <w:tcW w:w="1974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74807B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KO 32weeks</w:t>
            </w:r>
          </w:p>
        </w:tc>
      </w:tr>
      <w:tr w:rsidR="00775C4F" w:rsidRPr="00775C4F" w14:paraId="3EEB7ED7" w14:textId="77777777" w:rsidTr="00775C4F">
        <w:trPr>
          <w:trHeight w:val="244"/>
        </w:trPr>
        <w:tc>
          <w:tcPr>
            <w:tcW w:w="140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62288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76523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FFF697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3B089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83BA8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5653D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99A66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4E83D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mean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0E33F1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SEM</w:t>
            </w:r>
          </w:p>
        </w:tc>
      </w:tr>
      <w:tr w:rsidR="00775C4F" w:rsidRPr="00775C4F" w14:paraId="3BEA7447" w14:textId="77777777" w:rsidTr="00775C4F">
        <w:trPr>
          <w:trHeight w:val="244"/>
        </w:trPr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6DD339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ippocamp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18BB" w14:textId="56A20CC2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02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AB4D7" w14:textId="51785A4F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A680" w14:textId="15B133BB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92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42DB" w14:textId="6BCCB1D3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BAE7" w14:textId="674FCF83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05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406C3" w14:textId="477F6BE5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2E53" w14:textId="03D67B04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73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1E492" w14:textId="09492DB9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</w:tr>
      <w:tr w:rsidR="00775C4F" w:rsidRPr="00775C4F" w14:paraId="5ABA153C" w14:textId="77777777" w:rsidTr="00775C4F">
        <w:trPr>
          <w:trHeight w:val="244"/>
        </w:trPr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BAD53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rtex</w:t>
            </w:r>
            <w:proofErr w:type="spellEnd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S1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5015A" w14:textId="5D54D331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19602" w14:textId="47D3BE36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4D366" w14:textId="0936C779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5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EAF84" w14:textId="2C91AE61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5562" w14:textId="61FCAC6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088951" w14:textId="77A32ED9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88D84" w14:textId="77B24B45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9D76C" w14:textId="7A678BC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</w:tr>
      <w:tr w:rsidR="00775C4F" w:rsidRPr="00775C4F" w14:paraId="67F4C8B8" w14:textId="77777777" w:rsidTr="00775C4F">
        <w:trPr>
          <w:trHeight w:val="244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D982F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rtex</w:t>
            </w:r>
            <w:proofErr w:type="spellEnd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RSP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40070" w14:textId="17CADB31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7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A1BFD3" w14:textId="4549412F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8D44C" w14:textId="60DC7301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4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54EDC" w14:textId="7A71490A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F334D" w14:textId="510BAF8B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8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4FE198" w14:textId="4A66A7F5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E6F25" w14:textId="22D1D1E5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A99A3" w14:textId="261BB96B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</w:tr>
      <w:tr w:rsidR="00775C4F" w:rsidRPr="00775C4F" w14:paraId="158322FF" w14:textId="77777777" w:rsidTr="00775C4F">
        <w:trPr>
          <w:trHeight w:val="244"/>
        </w:trPr>
        <w:tc>
          <w:tcPr>
            <w:tcW w:w="140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3820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cortex</w:t>
            </w:r>
            <w:proofErr w:type="spellEnd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775C4F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ayers</w:t>
            </w:r>
            <w:proofErr w:type="spellEnd"/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6F214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A38F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C8AEE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A881B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43DC4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24666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6164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C04DB" w14:textId="7777777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775C4F" w:rsidRPr="00775C4F" w14:paraId="45165AC4" w14:textId="77777777" w:rsidTr="00775C4F">
        <w:trPr>
          <w:trHeight w:val="244"/>
        </w:trPr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25784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II-II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5CB7" w14:textId="2838168B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59252" w14:textId="5749CC46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5CAE" w14:textId="23BAFC36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5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7A04" w14:textId="2A05B291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E07D" w14:textId="183ACEC2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910FA" w14:textId="5210EC74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FA25" w14:textId="759A3127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6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85478A" w14:textId="7538E22C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</w:tr>
      <w:tr w:rsidR="00775C4F" w:rsidRPr="00775C4F" w14:paraId="1341D69B" w14:textId="77777777" w:rsidTr="00775C4F">
        <w:trPr>
          <w:trHeight w:val="244"/>
        </w:trPr>
        <w:tc>
          <w:tcPr>
            <w:tcW w:w="14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4DEAF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IV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F8C02" w14:textId="0145819A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42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AAF78E" w14:textId="57EB1895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7B95B" w14:textId="34563A54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39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ECFCB" w14:textId="4107A886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  <w:tc>
          <w:tcPr>
            <w:tcW w:w="1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682A1" w14:textId="6684A8D9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E12D6" w14:textId="0296A32B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6600" w14:textId="2619E5FF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34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6C1B3" w14:textId="729D2C12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</w:tr>
      <w:tr w:rsidR="00775C4F" w:rsidRPr="00775C4F" w14:paraId="6F01B868" w14:textId="77777777" w:rsidTr="00775C4F">
        <w:trPr>
          <w:trHeight w:val="244"/>
        </w:trPr>
        <w:tc>
          <w:tcPr>
            <w:tcW w:w="14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D2C568" w14:textId="77777777" w:rsidR="00775C4F" w:rsidRPr="00775C4F" w:rsidRDefault="00775C4F" w:rsidP="00775C4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V-VI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C2377" w14:textId="1C49C216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9494D" w14:textId="37AF64FB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C3DF" w14:textId="4CFDC6AF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32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024FE" w14:textId="50C80C10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05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FC17" w14:textId="45DFFCDD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36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ED3B4" w14:textId="0D241E4A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C4F99" w14:textId="595EDE08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26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7664B2" w14:textId="5D3A31E0" w:rsidR="00775C4F" w:rsidRPr="00775C4F" w:rsidRDefault="00775C4F" w:rsidP="00775C4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="00C34ACE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775C4F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</w:p>
        </w:tc>
      </w:tr>
    </w:tbl>
    <w:p w14:paraId="4ACA18B2" w14:textId="46223B35" w:rsidR="00775C4F" w:rsidRDefault="00775C4F" w:rsidP="00775C4F">
      <w:pPr>
        <w:ind w:left="-993" w:firstLine="284"/>
      </w:pPr>
    </w:p>
    <w:p w14:paraId="2A46323A" w14:textId="3161E6C7" w:rsidR="00775C4F" w:rsidRDefault="00775C4F" w:rsidP="00775C4F">
      <w:pPr>
        <w:ind w:left="-993" w:firstLine="284"/>
      </w:pPr>
    </w:p>
    <w:sectPr w:rsidR="00775C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C4F"/>
    <w:rsid w:val="00244E1B"/>
    <w:rsid w:val="00421E54"/>
    <w:rsid w:val="00775C4F"/>
    <w:rsid w:val="00C34ACE"/>
    <w:rsid w:val="00C4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46BD2"/>
  <w15:chartTrackingRefBased/>
  <w15:docId w15:val="{0032FD42-C2B9-435D-A29E-17777A6B0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42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1</Characters>
  <Application>Microsoft Office Word</Application>
  <DocSecurity>4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Herrmann</dc:creator>
  <cp:keywords/>
  <dc:description/>
  <cp:lastModifiedBy>Hübner, Christian</cp:lastModifiedBy>
  <cp:revision>2</cp:revision>
  <dcterms:created xsi:type="dcterms:W3CDTF">2021-12-10T15:27:00Z</dcterms:created>
  <dcterms:modified xsi:type="dcterms:W3CDTF">2021-12-10T15:27:00Z</dcterms:modified>
</cp:coreProperties>
</file>